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483E2" w14:textId="406A707C" w:rsidR="00CB74DD" w:rsidRDefault="0030508B">
      <w:pPr>
        <w:rPr>
          <w:rFonts w:ascii="Times New Roman" w:hAnsi="Times New Roman" w:cs="Times New Roman"/>
          <w:sz w:val="20"/>
          <w:szCs w:val="20"/>
        </w:rPr>
      </w:pPr>
      <w:r w:rsidRPr="0030508B"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</w:t>
      </w:r>
      <w:r w:rsidRPr="0030508B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30508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rojections of stunting and wasting by 2025 and 2030.</w:t>
      </w:r>
    </w:p>
    <w:tbl>
      <w:tblPr>
        <w:tblW w:w="560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160"/>
        <w:gridCol w:w="1160"/>
        <w:gridCol w:w="1160"/>
        <w:gridCol w:w="1160"/>
      </w:tblGrid>
      <w:tr w:rsidR="00CB74DD" w14:paraId="04C6E4AE" w14:textId="77777777">
        <w:trPr>
          <w:trHeight w:val="26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D8F4" w14:textId="77777777" w:rsidR="00CB74DD" w:rsidRDefault="00CB74D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5F65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nting</w:t>
            </w:r>
          </w:p>
        </w:tc>
        <w:tc>
          <w:tcPr>
            <w:tcW w:w="2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1F32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sting</w:t>
            </w:r>
          </w:p>
        </w:tc>
      </w:tr>
      <w:tr w:rsidR="00CB74DD" w14:paraId="6B8F48D1" w14:textId="7777777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B68E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j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B16F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B9A2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8A33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E210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30</w:t>
            </w:r>
          </w:p>
        </w:tc>
      </w:tr>
      <w:tr w:rsidR="00CB74DD" w14:paraId="21557ACA" w14:textId="77777777">
        <w:trPr>
          <w:trHeight w:val="26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F7C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79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DB5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E8D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CEF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 w:rsidR="00CB74DD" w14:paraId="7E189F4E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856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4CA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9E9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A30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871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</w:tr>
      <w:tr w:rsidR="00CB74DD" w14:paraId="3A38995B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725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89F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DD3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C88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951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4ECBEB5B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C83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02E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E3D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81D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8F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 w:rsidR="00CB74DD" w14:paraId="0B79DE7E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727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A62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EDC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10D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4D3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</w:tr>
      <w:tr w:rsidR="00CB74DD" w14:paraId="20B40D1E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187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E16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A73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4A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E37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 w:rsidR="00CB74DD" w14:paraId="0726F123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9F9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6BC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C33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9CD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910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%</w:t>
            </w:r>
          </w:p>
        </w:tc>
      </w:tr>
      <w:tr w:rsidR="00CB74DD" w14:paraId="46D51767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E3C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A5C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2A0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44D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56B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</w:tr>
      <w:tr w:rsidR="00CB74DD" w14:paraId="2CAB55B9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A2F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626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C4B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966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DFA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462DC579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5F8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94C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0A5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028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2C2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54E327B4" w14:textId="77777777">
        <w:trPr>
          <w:trHeight w:val="5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085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7CC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E9A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78B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B12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%</w:t>
            </w:r>
          </w:p>
        </w:tc>
      </w:tr>
      <w:tr w:rsidR="00CB74DD" w14:paraId="3BA8B1A3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422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24B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F02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75F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C72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</w:tr>
      <w:tr w:rsidR="00CB74DD" w14:paraId="4E0B6732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740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31B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E5C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CBA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A48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%</w:t>
            </w:r>
          </w:p>
        </w:tc>
      </w:tr>
      <w:tr w:rsidR="00CB74DD" w14:paraId="657A6713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C08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481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EA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5FA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2F7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%</w:t>
            </w:r>
          </w:p>
        </w:tc>
      </w:tr>
      <w:tr w:rsidR="00CB74DD" w14:paraId="562C1630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8F3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099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BD1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F84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D21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</w:tr>
      <w:tr w:rsidR="00CB74DD" w14:paraId="00EE629D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F15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9F3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813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6B4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A10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</w:tr>
      <w:tr w:rsidR="00CB74DD" w14:paraId="51211E10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5FA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A35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AB7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176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C2F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%</w:t>
            </w:r>
          </w:p>
        </w:tc>
      </w:tr>
      <w:tr w:rsidR="00CB74DD" w14:paraId="210F7C12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5DC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059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BA5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18B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0BB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%</w:t>
            </w:r>
          </w:p>
        </w:tc>
      </w:tr>
      <w:tr w:rsidR="00CB74DD" w14:paraId="43448FBA" w14:textId="77777777">
        <w:trPr>
          <w:trHeight w:val="5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EBE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A83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C7B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032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ADA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%</w:t>
            </w:r>
          </w:p>
        </w:tc>
      </w:tr>
      <w:tr w:rsidR="00CB74DD" w14:paraId="17038390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4D0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FB6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F7C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ED4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CB3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%</w:t>
            </w:r>
          </w:p>
        </w:tc>
      </w:tr>
      <w:tr w:rsidR="00CB74DD" w14:paraId="0179DE58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1B1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41A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103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E2C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6B4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%</w:t>
            </w:r>
          </w:p>
        </w:tc>
      </w:tr>
      <w:tr w:rsidR="00CB74DD" w14:paraId="349DA5CB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751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215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751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FF3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372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762A334F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0B9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9DA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116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DC3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996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%</w:t>
            </w:r>
          </w:p>
        </w:tc>
      </w:tr>
      <w:tr w:rsidR="00CB74DD" w14:paraId="5C912F40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C3A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7AD0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653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EF0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4E56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</w:tr>
      <w:tr w:rsidR="00CB74DD" w14:paraId="66285EBA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22B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80F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5F7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601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038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34FFB974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2E6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3FF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DDB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4B4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77E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  <w:tr w:rsidR="00CB74DD" w14:paraId="73A5C72E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B61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283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0BE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0E6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4B9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%</w:t>
            </w:r>
          </w:p>
        </w:tc>
      </w:tr>
      <w:tr w:rsidR="00CB74DD" w14:paraId="790A8C77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316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BF3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F17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A6A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FC71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%</w:t>
            </w:r>
          </w:p>
        </w:tc>
      </w:tr>
      <w:tr w:rsidR="00CB74DD" w14:paraId="5B85CCF7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22F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DC6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804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19E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B2C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%</w:t>
            </w:r>
          </w:p>
        </w:tc>
      </w:tr>
      <w:tr w:rsidR="00CB74DD" w14:paraId="30A77CA4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BAE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AF39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B8C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6E5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09F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%</w:t>
            </w:r>
          </w:p>
        </w:tc>
      </w:tr>
      <w:tr w:rsidR="00CB74DD" w14:paraId="0A379A01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880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B52E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0647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1544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469D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%</w:t>
            </w:r>
          </w:p>
        </w:tc>
      </w:tr>
      <w:tr w:rsidR="00CB74DD" w14:paraId="4B88D0A8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6D0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402F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B6FC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76A2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265A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%</w:t>
            </w:r>
          </w:p>
        </w:tc>
      </w:tr>
      <w:tr w:rsidR="00CB74DD" w14:paraId="71A8C673" w14:textId="77777777">
        <w:trPr>
          <w:trHeight w:val="26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EF79FB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a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7AB83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F6E4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F5158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8C675" w14:textId="77777777" w:rsidR="00CB74DD" w:rsidRDefault="0030508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%</w:t>
            </w:r>
          </w:p>
        </w:tc>
      </w:tr>
    </w:tbl>
    <w:p w14:paraId="5F59A3C1" w14:textId="77777777" w:rsidR="00CB74DD" w:rsidRDefault="00CB74DD">
      <w:pPr>
        <w:rPr>
          <w:rFonts w:ascii="Times New Roman" w:hAnsi="Times New Roman" w:cs="Times New Roman"/>
          <w:sz w:val="20"/>
          <w:szCs w:val="20"/>
        </w:rPr>
      </w:pPr>
    </w:p>
    <w:p w14:paraId="24A0DF08" w14:textId="77777777" w:rsidR="00CB74DD" w:rsidRDefault="00CB74DD">
      <w:pPr>
        <w:rPr>
          <w:rFonts w:ascii="Times New Roman" w:hAnsi="Times New Roman" w:cs="Times New Roman"/>
        </w:rPr>
      </w:pPr>
    </w:p>
    <w:sectPr w:rsidR="00CB7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U3MjQ5ZjFiNGJmMDY2YWFhM2RhNzUzMjZhOGRiMTAifQ=="/>
  </w:docVars>
  <w:rsids>
    <w:rsidRoot w:val="47BA5778"/>
    <w:rsid w:val="0030508B"/>
    <w:rsid w:val="00CB74DD"/>
    <w:rsid w:val="0ADE3745"/>
    <w:rsid w:val="2FDF6FE0"/>
    <w:rsid w:val="47BA5778"/>
    <w:rsid w:val="51F15DFD"/>
    <w:rsid w:val="6BD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0AA7A"/>
  <w15:docId w15:val="{66643D00-27CD-41B0-A540-BB76C3C8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rPr>
      <w:rFonts w:ascii="Calibri" w:hAnsi="Calibr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e</dc:creator>
  <cp:lastModifiedBy>Editor</cp:lastModifiedBy>
  <cp:revision>2</cp:revision>
  <dcterms:created xsi:type="dcterms:W3CDTF">2024-09-05T06:14:00Z</dcterms:created>
  <dcterms:modified xsi:type="dcterms:W3CDTF">2024-09-1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199445AE18349C3A1DA6A8E5E41E93C_11</vt:lpwstr>
  </property>
</Properties>
</file>